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3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</w:t>
      </w:r>
      <w:r>
        <w:rPr>
          <w:rFonts w:hint="eastAsia" w:eastAsia="宋体"/>
          <w:szCs w:val="21"/>
          <w:lang w:val="en-US" w:eastAsia="zh-CN"/>
        </w:rPr>
        <w:t xml:space="preserve">case-control </w:t>
      </w:r>
      <w:r>
        <w:rPr>
          <w:rFonts w:hint="eastAsia" w:eastAsia="宋体"/>
          <w:szCs w:val="21"/>
        </w:rPr>
        <w:t>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305"/>
        <w:gridCol w:w="1305"/>
        <w:gridCol w:w="1305"/>
        <w:gridCol w:w="1305"/>
        <w:gridCol w:w="1596"/>
        <w:gridCol w:w="1979"/>
        <w:gridCol w:w="1979"/>
        <w:gridCol w:w="197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5220" w:type="dxa"/>
            <w:gridSpan w:val="4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596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5937" w:type="dxa"/>
            <w:gridSpan w:val="3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dequate case definition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Representativeness of the cases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 xml:space="preserve">Selec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ontrols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 xml:space="preserve">Defini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ontrols</w:t>
            </w:r>
          </w:p>
        </w:tc>
        <w:tc>
          <w:tcPr>
            <w:tcW w:w="1596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scertainment of exposure</w:t>
            </w: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Same method of ascertainment for cases and controls</w:t>
            </w: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Non-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esponse rate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Kato I, 199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Field NA, 199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Pawlega J, 199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Chu SY, 199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chechter MT, 198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Adami HO, 198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irose K, 199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mith SJ, 199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Braga C, 1996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Ranstam J, 195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orabia A, 199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Tung HT, 199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Johnson KC, 200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arcus PM, 200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Ueji M, 199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ash TL, 200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Kropp S, 200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iu L, 200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hrubsole MJ, 200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Alberg AJ, 200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Gammon MD, 200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anjer J, 200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Bonner MR, 200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etsola K, 200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echanic LE, 2006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a M,200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Roddam AW, 200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lattery ML,200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Rollison DE, 200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Young E, 200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Ahern TP, 200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Conlon MS, 201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De Silva M,201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ezer H, 201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u M, 201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Gao CM, 201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McKenzie F, 201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Ilic M, 201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Kawai M, 201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Tong JH, 201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Pimhanam C, 201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i B, 201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Connor AE, 201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ara A, 201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Butler EN, 2016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Park SY, 2016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Strumylaite L, 201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Dianatinasab M, 201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Ellingjord-Dale M, 201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Regev-Avraham Z, 201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Godinho-Mota JCM, 201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Alsolami FJ, 201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Baset Z, 202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9</w:t>
            </w:r>
          </w:p>
        </w:tc>
      </w:tr>
    </w:tbl>
    <w:p>
      <w:pPr>
        <w:jc w:val="left"/>
        <w:outlineLvl w:val="0"/>
        <w:rPr>
          <w:rFonts w:hint="eastAsia"/>
          <w:sz w:val="21"/>
          <w:szCs w:val="22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ase-control studies</w:t>
      </w:r>
      <w:r>
        <w:rPr>
          <w:rFonts w:hint="eastAsia"/>
          <w:sz w:val="21"/>
          <w:szCs w:val="22"/>
        </w:rPr>
        <w:t>.</w:t>
      </w:r>
    </w:p>
    <w:p>
      <w:pPr>
        <w:jc w:val="left"/>
        <w:outlineLvl w:val="0"/>
        <w:rPr>
          <w:rFonts w:hint="eastAsia"/>
          <w:sz w:val="21"/>
          <w:szCs w:val="22"/>
          <w:lang w:val="en-GB"/>
        </w:rPr>
      </w:pPr>
      <w:bookmarkStart w:id="2" w:name="_GoBack"/>
      <w:bookmarkEnd w:id="2"/>
    </w:p>
    <w:p>
      <w:pPr>
        <w:jc w:val="left"/>
        <w:outlineLvl w:val="0"/>
        <w:rPr>
          <w:rFonts w:hint="eastAsia"/>
          <w:sz w:val="21"/>
          <w:szCs w:val="22"/>
        </w:rPr>
      </w:pPr>
    </w:p>
    <w:p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B5CB2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60E650D"/>
    <w:rsid w:val="170A0BE8"/>
    <w:rsid w:val="178D356D"/>
    <w:rsid w:val="1A3F5F0A"/>
    <w:rsid w:val="1E907342"/>
    <w:rsid w:val="1FA54E43"/>
    <w:rsid w:val="22174022"/>
    <w:rsid w:val="2327492B"/>
    <w:rsid w:val="23822D1A"/>
    <w:rsid w:val="2C350740"/>
    <w:rsid w:val="2C783545"/>
    <w:rsid w:val="31FB40F2"/>
    <w:rsid w:val="33E80E32"/>
    <w:rsid w:val="34A00240"/>
    <w:rsid w:val="35354679"/>
    <w:rsid w:val="375813ED"/>
    <w:rsid w:val="3900128B"/>
    <w:rsid w:val="3ADD04C5"/>
    <w:rsid w:val="3C9F3676"/>
    <w:rsid w:val="42DA7175"/>
    <w:rsid w:val="447D0F6A"/>
    <w:rsid w:val="45012E99"/>
    <w:rsid w:val="45343C88"/>
    <w:rsid w:val="45BF4FC9"/>
    <w:rsid w:val="469E4889"/>
    <w:rsid w:val="48CB01D1"/>
    <w:rsid w:val="4924784F"/>
    <w:rsid w:val="49AC4BE8"/>
    <w:rsid w:val="4A1B7B92"/>
    <w:rsid w:val="4B1D1A0D"/>
    <w:rsid w:val="4BA52423"/>
    <w:rsid w:val="4BC119AA"/>
    <w:rsid w:val="4CC66E93"/>
    <w:rsid w:val="4DF95A51"/>
    <w:rsid w:val="4E3F193E"/>
    <w:rsid w:val="522F1CC9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532215D"/>
    <w:rsid w:val="656B3ADE"/>
    <w:rsid w:val="69D33F36"/>
    <w:rsid w:val="6A104B72"/>
    <w:rsid w:val="70F449B1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707</Words>
  <Characters>1600</Characters>
  <Lines>12</Lines>
  <Paragraphs>3</Paragraphs>
  <TotalTime>2</TotalTime>
  <ScaleCrop>false</ScaleCrop>
  <LinksUpToDate>false</LinksUpToDate>
  <CharactersWithSpaces>176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2-03-26T06:01:32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EA9602B40A84C419F55ACF1FC243F71</vt:lpwstr>
  </property>
</Properties>
</file>